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2194" w:rsidRDefault="00F52194" w:rsidP="00F52194">
      <w:pPr>
        <w:spacing w:line="480" w:lineRule="auto"/>
      </w:pPr>
      <w:r>
        <w:t>Table S5: List of genes differentially expressed</w:t>
      </w:r>
      <w:r w:rsidRPr="00923EBD">
        <w:t xml:space="preserve"> in</w:t>
      </w:r>
      <w:r>
        <w:t xml:space="preserve"> both, high dose </w:t>
      </w:r>
      <w:proofErr w:type="gramStart"/>
      <w:r w:rsidRPr="00E95F37">
        <w:t>arsenic</w:t>
      </w:r>
      <w:r>
        <w:t>,</w:t>
      </w:r>
      <w:proofErr w:type="gramEnd"/>
      <w:r>
        <w:t xml:space="preserve"> and hyperbaric oxygen </w:t>
      </w:r>
      <w:r w:rsidRPr="00923EBD">
        <w:t>exposure</w:t>
      </w:r>
      <w:r>
        <w:t>s (+/- 1.5 fold)</w:t>
      </w:r>
      <w:r w:rsidRPr="00923EBD">
        <w:t>.</w:t>
      </w:r>
      <w:r>
        <w:tab/>
      </w:r>
    </w:p>
    <w:tbl>
      <w:tblPr>
        <w:tblW w:w="7160" w:type="dxa"/>
        <w:tblInd w:w="93" w:type="dxa"/>
        <w:tblLook w:val="04A0" w:firstRow="1" w:lastRow="0" w:firstColumn="1" w:lastColumn="0" w:noHBand="0" w:noVBand="1"/>
      </w:tblPr>
      <w:tblGrid>
        <w:gridCol w:w="1420"/>
        <w:gridCol w:w="5740"/>
      </w:tblGrid>
      <w:tr w:rsidR="00F52194" w:rsidRPr="00A57E88" w:rsidTr="00864686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5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Brief Descriptio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lh-9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aldehyde dehydrogenase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0416.7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02F5.7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F-box protei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05B5.8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05D9.9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06B3.7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06H5.7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07A12.7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08F11.13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12C8.2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 xml:space="preserve">putative </w:t>
            </w:r>
            <w:proofErr w:type="spellStart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cystathionine</w:t>
            </w:r>
            <w:proofErr w:type="spellEnd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 xml:space="preserve"> gamma-</w:t>
            </w:r>
            <w:proofErr w:type="spellStart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lyase</w:t>
            </w:r>
            <w:proofErr w:type="spellEnd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 xml:space="preserve"> orthologous to human CTH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16A3.10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 xml:space="preserve">ornithine </w:t>
            </w:r>
            <w:proofErr w:type="spellStart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aminotransferse</w:t>
            </w:r>
            <w:proofErr w:type="spellEnd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 xml:space="preserve"> precursor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17C3.1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18A11.1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32F10.4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32H11.4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34F11.8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35A5.3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sodium/phosphate transport protei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35A5.6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35C5.9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37H5.2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39E9.8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50F7.5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55A6.6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alcohol dehydrogenase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dr-4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glutathione S-</w:t>
            </w:r>
            <w:proofErr w:type="spellStart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transferase</w:t>
            </w:r>
            <w:proofErr w:type="spellEnd"/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dr-7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glutathione S-</w:t>
            </w:r>
            <w:proofErr w:type="spellStart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transferase</w:t>
            </w:r>
            <w:proofErr w:type="spellEnd"/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gp-1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GTP-binding protei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lec-1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clec</w:t>
            </w:r>
            <w:proofErr w:type="spellEnd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 xml:space="preserve"> family, C-type </w:t>
            </w:r>
            <w:proofErr w:type="spellStart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lectin</w:t>
            </w:r>
            <w:proofErr w:type="spellEnd"/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lec-67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clec</w:t>
            </w:r>
            <w:proofErr w:type="spellEnd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 xml:space="preserve"> family, C-type </w:t>
            </w:r>
            <w:proofErr w:type="spellStart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lectin</w:t>
            </w:r>
            <w:proofErr w:type="spellEnd"/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l-103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collage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l-167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collage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l-76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collage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l-98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collage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pr-1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cathepsin</w:t>
            </w:r>
            <w:proofErr w:type="spellEnd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-like cysteine protease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rn-2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cell death related nuclease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tl-1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catalase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yp-14A5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cytochrome P450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yp-25A1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cytochrome P450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lastRenderedPageBreak/>
              <w:t>cyp-33C8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cytochrome P450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dod-17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EGAP9.3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09F7.6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13A7.11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13D12.3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14F9.4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15E6.4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17A9.4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21A3.2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25E5.5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F-box protei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32D8.12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34H10.3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protein S10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35B12.3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35E12.4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36A2.3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36F2.1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43G6.8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Zinc finger, C3HC4 type (RING finger)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45D3.4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46F2.3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52H3.5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53A9.2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54B8.4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 homolog of Death Associated Protein 1 (DAP-1)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55G11.4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56D2.5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56D5.3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NADH oxidase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57C9.1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59A7.2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59F5.8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bxa-128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bxa-72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bxa-79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mo-3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flavin</w:t>
            </w:r>
            <w:proofErr w:type="spellEnd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 xml:space="preserve">-containing </w:t>
            </w:r>
            <w:proofErr w:type="spellStart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monoxygenase</w:t>
            </w:r>
            <w:proofErr w:type="spellEnd"/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cs-1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 xml:space="preserve">gamma-glutamine cysteine </w:t>
            </w:r>
            <w:proofErr w:type="spellStart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synthetase</w:t>
            </w:r>
            <w:proofErr w:type="spellEnd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 xml:space="preserve"> heavy chain 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pa-17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rd-5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hedgehog like protei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st-1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glutathione S-</w:t>
            </w:r>
            <w:proofErr w:type="spellStart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transferase</w:t>
            </w:r>
            <w:proofErr w:type="spellEnd"/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st-10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glutathione S-</w:t>
            </w:r>
            <w:proofErr w:type="spellStart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transferase</w:t>
            </w:r>
            <w:proofErr w:type="spellEnd"/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st-12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glutathione S-</w:t>
            </w:r>
            <w:proofErr w:type="spellStart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transferase</w:t>
            </w:r>
            <w:proofErr w:type="spellEnd"/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st-13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glutathione S-</w:t>
            </w:r>
            <w:proofErr w:type="spellStart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transferase</w:t>
            </w:r>
            <w:proofErr w:type="spellEnd"/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st-14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glutathione S-</w:t>
            </w:r>
            <w:proofErr w:type="spellStart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transferase</w:t>
            </w:r>
            <w:proofErr w:type="spellEnd"/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st-30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glutathione S-</w:t>
            </w:r>
            <w:proofErr w:type="spellStart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transferase</w:t>
            </w:r>
            <w:proofErr w:type="spellEnd"/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st-38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glutathione S-</w:t>
            </w:r>
            <w:proofErr w:type="spellStart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transferase</w:t>
            </w:r>
            <w:proofErr w:type="spellEnd"/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lastRenderedPageBreak/>
              <w:t>gst-39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glutathione S-</w:t>
            </w:r>
            <w:proofErr w:type="spellStart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transferase</w:t>
            </w:r>
            <w:proofErr w:type="spellEnd"/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st-4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glutathione S-</w:t>
            </w:r>
            <w:proofErr w:type="spellStart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transferase</w:t>
            </w:r>
            <w:proofErr w:type="spellEnd"/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oe-1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metal-dependent hydrolase orthologous to human ELAC2 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K02A11.3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placental protein 11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K11D12.5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K11H12.8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ec-11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 xml:space="preserve">C type </w:t>
            </w:r>
            <w:proofErr w:type="spellStart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lectin</w:t>
            </w:r>
            <w:proofErr w:type="spellEnd"/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ec-7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 xml:space="preserve">C type </w:t>
            </w:r>
            <w:proofErr w:type="spellStart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lectin</w:t>
            </w:r>
            <w:proofErr w:type="spellEnd"/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153.1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 xml:space="preserve">pyrroline-5-carboxylate </w:t>
            </w:r>
            <w:proofErr w:type="spellStart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reductase</w:t>
            </w:r>
            <w:proofErr w:type="spellEnd"/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60.4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576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ath-36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MATH (</w:t>
            </w:r>
            <w:proofErr w:type="spellStart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Meprin</w:t>
            </w:r>
            <w:proofErr w:type="spellEnd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 xml:space="preserve"> associated </w:t>
            </w:r>
            <w:proofErr w:type="spellStart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Traf</w:t>
            </w:r>
            <w:proofErr w:type="spellEnd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 xml:space="preserve"> homology) domain containing gene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bf-1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Helix-turn-helix protei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tl-1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metallothionein</w:t>
            </w:r>
            <w:proofErr w:type="spellEnd"/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hr-115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zinc finger protei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hr-133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zinc finger protei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hr-61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zinc finger protei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hx-2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NA(+)/H(+) exchanger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me-4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glycohydrolase</w:t>
            </w:r>
            <w:proofErr w:type="spellEnd"/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qn-31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glutamine/asparagine (Q/N)-rich ('prion') domai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qn-44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glutamine/asparagine (Q/N)-rich ('prion') domai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qdpr-1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Alcohol/other dehydrogenases, short chain type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03E1.2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03G5.5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glutathione peroxidase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05D8.7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06C7.5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adenylosuccinate</w:t>
            </w:r>
            <w:proofErr w:type="spellEnd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lyase</w:t>
            </w:r>
            <w:proofErr w:type="spellEnd"/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11F4.1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Glycerol kinase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186.1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576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pt-3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 xml:space="preserve"> triple A ATPase subunit of the 26S proteasome's 19S regulatory particle (RP) base </w:t>
            </w:r>
            <w:proofErr w:type="spellStart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subcomplex</w:t>
            </w:r>
            <w:proofErr w:type="spellEnd"/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dz-8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alcohol dehydrogenase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nb-1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synaptobrevin</w:t>
            </w:r>
            <w:proofErr w:type="spellEnd"/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od-4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Superoxide dismutase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rr-4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05C3.6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05E7.4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07D10.3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zinc finger protei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12G3.1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24C4.4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28D6.3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28F3.4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Sugar (and other) transporters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ag-234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bb-6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tubulin beta-chai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lastRenderedPageBreak/>
              <w:t>tir-1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 TIR domain-containing protein SARM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ugt-13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gt</w:t>
            </w:r>
            <w:proofErr w:type="spellEnd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 xml:space="preserve"> family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ugt-19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gt</w:t>
            </w:r>
            <w:proofErr w:type="spellEnd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 xml:space="preserve"> family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ugt-48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gt</w:t>
            </w:r>
            <w:proofErr w:type="spellEnd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 xml:space="preserve"> family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ugt-62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DP-</w:t>
            </w:r>
            <w:proofErr w:type="spellStart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glucuronosyltransferase</w:t>
            </w:r>
            <w:proofErr w:type="spellEnd"/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W05H9.1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W06H8.2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F52194" w:rsidRPr="00A57E88" w:rsidTr="0086468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ZK228.4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2194" w:rsidRPr="00A57E88" w:rsidRDefault="00F52194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57E88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</w:tbl>
    <w:p w:rsidR="00F52194" w:rsidRDefault="00F52194" w:rsidP="00F52194">
      <w:pPr>
        <w:spacing w:line="480" w:lineRule="auto"/>
      </w:pPr>
    </w:p>
    <w:p w:rsidR="00A32B1A" w:rsidRDefault="00A32B1A">
      <w:bookmarkStart w:id="0" w:name="_GoBack"/>
      <w:bookmarkEnd w:id="0"/>
    </w:p>
    <w:sectPr w:rsidR="00A32B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194"/>
    <w:rsid w:val="00A32B1A"/>
    <w:rsid w:val="00F52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1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1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8</Words>
  <Characters>3010</Characters>
  <Application>Microsoft Office Word</Application>
  <DocSecurity>0</DocSecurity>
  <Lines>25</Lines>
  <Paragraphs>7</Paragraphs>
  <ScaleCrop>false</ScaleCrop>
  <Company/>
  <LinksUpToDate>false</LinksUpToDate>
  <CharactersWithSpaces>3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ar, Hediye</dc:creator>
  <cp:lastModifiedBy>Cinar, Hediye</cp:lastModifiedBy>
  <cp:revision>1</cp:revision>
  <dcterms:created xsi:type="dcterms:W3CDTF">2013-05-22T19:49:00Z</dcterms:created>
  <dcterms:modified xsi:type="dcterms:W3CDTF">2013-05-22T19:49:00Z</dcterms:modified>
</cp:coreProperties>
</file>